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E48FF7" w14:textId="6A870F3F" w:rsidR="00951A77" w:rsidRDefault="00951A77" w:rsidP="00951A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51A77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6</w:t>
      </w:r>
      <w:r w:rsidR="008A2EC2" w:rsidRPr="008A2EC2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</w:t>
      </w:r>
      <w:r w:rsidR="008A2EC2" w:rsidRPr="00951A77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Table</w:t>
      </w:r>
      <w:r w:rsidRPr="00951A77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.</w:t>
      </w:r>
      <w:r w:rsidRPr="00A426E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Harvest of ripe pods for conversion factors fresh weight </w:t>
      </w:r>
      <w:bookmarkStart w:id="0" w:name="_GoBack"/>
      <w:bookmarkEnd w:id="0"/>
      <w:r w:rsidRPr="00A426EB">
        <w:rPr>
          <w:rFonts w:ascii="Times New Roman" w:eastAsia="Times New Roman" w:hAnsi="Times New Roman" w:cs="Times New Roman"/>
          <w:sz w:val="24"/>
          <w:szCs w:val="24"/>
          <w:lang w:eastAsia="en-GB"/>
        </w:rPr>
        <w:t>into dry weight</w:t>
      </w:r>
    </w:p>
    <w:p w14:paraId="7173B298" w14:textId="77777777" w:rsidR="00951A77" w:rsidRPr="00A426EB" w:rsidRDefault="00951A77" w:rsidP="00951A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W w:w="8789" w:type="dxa"/>
        <w:tblInd w:w="-5" w:type="dxa"/>
        <w:tblLook w:val="04A0" w:firstRow="1" w:lastRow="0" w:firstColumn="1" w:lastColumn="0" w:noHBand="0" w:noVBand="1"/>
      </w:tblPr>
      <w:tblGrid>
        <w:gridCol w:w="1160"/>
        <w:gridCol w:w="960"/>
        <w:gridCol w:w="1424"/>
        <w:gridCol w:w="1418"/>
        <w:gridCol w:w="1134"/>
        <w:gridCol w:w="1417"/>
        <w:gridCol w:w="1276"/>
      </w:tblGrid>
      <w:tr w:rsidR="00951A77" w:rsidRPr="00AB6056" w14:paraId="5E06D454" w14:textId="77777777" w:rsidTr="007E40AF">
        <w:trPr>
          <w:trHeight w:val="290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977670" w14:textId="77777777" w:rsidR="00951A77" w:rsidRPr="00AB6056" w:rsidRDefault="00951A77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y-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7A565" w14:textId="77777777" w:rsidR="00951A77" w:rsidRPr="00AB6056" w:rsidRDefault="00951A77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ber of fruits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0CD2A" w14:textId="77777777" w:rsidR="00951A77" w:rsidRPr="00AB6056" w:rsidRDefault="00951A77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 fresh pod (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B83F2" w14:textId="77777777" w:rsidR="00951A77" w:rsidRPr="00AB6056" w:rsidRDefault="00951A77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esh husk + resides (g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1C3E4" w14:textId="77777777" w:rsidR="00951A77" w:rsidRPr="00AB6056" w:rsidRDefault="00951A77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esh beans (g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4C7A9" w14:textId="77777777" w:rsidR="00951A77" w:rsidRPr="00AB6056" w:rsidRDefault="00951A77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 dry beans (g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C8352" w14:textId="77777777" w:rsidR="00951A77" w:rsidRPr="00AB6056" w:rsidRDefault="00951A77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ry beans /pod (g)</w:t>
            </w:r>
          </w:p>
        </w:tc>
      </w:tr>
      <w:tr w:rsidR="00951A77" w:rsidRPr="00AB6056" w14:paraId="432EE069" w14:textId="77777777" w:rsidTr="007E40AF">
        <w:trPr>
          <w:trHeight w:val="29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C77CD" w14:textId="77777777" w:rsidR="00951A77" w:rsidRPr="00AB6056" w:rsidRDefault="00951A77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ot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D2C8" w14:textId="77777777" w:rsidR="00951A77" w:rsidRPr="00AB6056" w:rsidRDefault="00951A77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F1E4B" w14:textId="77777777" w:rsidR="00951A77" w:rsidRPr="00AB6056" w:rsidRDefault="00951A77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57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A02B5" w14:textId="77777777" w:rsidR="00951A77" w:rsidRPr="00AB6056" w:rsidRDefault="00951A77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69CF8" w14:textId="77777777" w:rsidR="00951A77" w:rsidRPr="00AB6056" w:rsidRDefault="00951A77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086F2" w14:textId="77777777" w:rsidR="00951A77" w:rsidRPr="00AB6056" w:rsidRDefault="00951A77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5DC3D" w14:textId="77777777" w:rsidR="00951A77" w:rsidRPr="00AB6056" w:rsidRDefault="00951A77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.7</w:t>
            </w:r>
          </w:p>
        </w:tc>
      </w:tr>
      <w:tr w:rsidR="00951A77" w:rsidRPr="00AB6056" w14:paraId="37EF4B36" w14:textId="77777777" w:rsidTr="007E40AF">
        <w:trPr>
          <w:trHeight w:val="29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3E439" w14:textId="77777777" w:rsidR="00951A77" w:rsidRPr="00AB6056" w:rsidRDefault="00951A77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ot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54DF" w14:textId="77777777" w:rsidR="00951A77" w:rsidRPr="00AB6056" w:rsidRDefault="00951A77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FB3BA" w14:textId="77777777" w:rsidR="00951A77" w:rsidRPr="00AB6056" w:rsidRDefault="00951A77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99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E8956" w14:textId="77777777" w:rsidR="00951A77" w:rsidRPr="00AB6056" w:rsidRDefault="00951A77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78CDF" w14:textId="77777777" w:rsidR="00951A77" w:rsidRPr="00AB6056" w:rsidRDefault="00951A77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41EAD" w14:textId="77777777" w:rsidR="00951A77" w:rsidRPr="00AB6056" w:rsidRDefault="00951A77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9C09E" w14:textId="77777777" w:rsidR="00951A77" w:rsidRPr="00AB6056" w:rsidRDefault="00951A77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1</w:t>
            </w:r>
          </w:p>
        </w:tc>
      </w:tr>
      <w:tr w:rsidR="00951A77" w:rsidRPr="00AB6056" w14:paraId="42DF22E3" w14:textId="77777777" w:rsidTr="007E40AF">
        <w:trPr>
          <w:trHeight w:val="29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19FA" w14:textId="77777777" w:rsidR="00951A77" w:rsidRPr="00AB6056" w:rsidRDefault="00951A77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ot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70FA" w14:textId="77777777" w:rsidR="00951A77" w:rsidRPr="00AB6056" w:rsidRDefault="00951A77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4E2B1" w14:textId="77777777" w:rsidR="00951A77" w:rsidRPr="00AB6056" w:rsidRDefault="00951A77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96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958CC" w14:textId="77777777" w:rsidR="00951A77" w:rsidRPr="00AB6056" w:rsidRDefault="00951A77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8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0624D" w14:textId="77777777" w:rsidR="00951A77" w:rsidRPr="00AB6056" w:rsidRDefault="00951A77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3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7F5CC" w14:textId="77777777" w:rsidR="00951A77" w:rsidRPr="00AB6056" w:rsidRDefault="00951A77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D5413" w14:textId="77777777" w:rsidR="00951A77" w:rsidRPr="00AB6056" w:rsidRDefault="00951A77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4</w:t>
            </w:r>
          </w:p>
        </w:tc>
      </w:tr>
      <w:tr w:rsidR="00951A77" w:rsidRPr="00AB6056" w14:paraId="2480A17F" w14:textId="77777777" w:rsidTr="007E40AF">
        <w:trPr>
          <w:trHeight w:val="29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2AF8" w14:textId="77777777" w:rsidR="00951A77" w:rsidRPr="00AB6056" w:rsidRDefault="00951A77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ot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3108" w14:textId="77777777" w:rsidR="00951A77" w:rsidRPr="00AB6056" w:rsidRDefault="00951A77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8B794" w14:textId="77777777" w:rsidR="00951A77" w:rsidRPr="00AB6056" w:rsidRDefault="00951A77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4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78108" w14:textId="77777777" w:rsidR="00951A77" w:rsidRPr="00AB6056" w:rsidRDefault="00951A77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4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DE8B3" w14:textId="77777777" w:rsidR="00951A77" w:rsidRPr="00AB6056" w:rsidRDefault="00951A77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2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4D7E0" w14:textId="77777777" w:rsidR="00951A77" w:rsidRPr="00AB6056" w:rsidRDefault="00951A77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A4C5E" w14:textId="77777777" w:rsidR="00951A77" w:rsidRPr="00AB6056" w:rsidRDefault="00951A77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3</w:t>
            </w:r>
          </w:p>
        </w:tc>
      </w:tr>
      <w:tr w:rsidR="00951A77" w:rsidRPr="00AB6056" w14:paraId="497D6F1E" w14:textId="77777777" w:rsidTr="007E40AF">
        <w:trPr>
          <w:trHeight w:val="29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043D9" w14:textId="77777777" w:rsidR="00951A77" w:rsidRPr="00AB6056" w:rsidRDefault="00951A77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ot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DD4E" w14:textId="77777777" w:rsidR="00951A77" w:rsidRPr="00AB6056" w:rsidRDefault="00951A77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1F4BF" w14:textId="77777777" w:rsidR="00951A77" w:rsidRPr="00AB6056" w:rsidRDefault="00951A77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1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6FD28" w14:textId="77777777" w:rsidR="00951A77" w:rsidRPr="00AB6056" w:rsidRDefault="00951A77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AC319" w14:textId="77777777" w:rsidR="00951A77" w:rsidRPr="00AB6056" w:rsidRDefault="00951A77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5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B4836" w14:textId="77777777" w:rsidR="00951A77" w:rsidRPr="00AB6056" w:rsidRDefault="00951A77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E06F4" w14:textId="77777777" w:rsidR="00951A77" w:rsidRPr="00AB6056" w:rsidRDefault="00951A77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0</w:t>
            </w:r>
          </w:p>
        </w:tc>
      </w:tr>
      <w:tr w:rsidR="00951A77" w:rsidRPr="00AB6056" w14:paraId="1E564ED3" w14:textId="77777777" w:rsidTr="007E40AF">
        <w:trPr>
          <w:trHeight w:val="29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CBFBE" w14:textId="77777777" w:rsidR="00951A77" w:rsidRPr="00AB6056" w:rsidRDefault="00951A77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ot 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CC45" w14:textId="77777777" w:rsidR="00951A77" w:rsidRPr="00AB6056" w:rsidRDefault="00951A77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D2A70" w14:textId="77777777" w:rsidR="00951A77" w:rsidRPr="00AB6056" w:rsidRDefault="00951A77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88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1ED72" w14:textId="77777777" w:rsidR="00951A77" w:rsidRPr="00AB6056" w:rsidRDefault="00951A77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7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EF153" w14:textId="77777777" w:rsidR="00951A77" w:rsidRPr="00AB6056" w:rsidRDefault="00951A77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CDEDC" w14:textId="77777777" w:rsidR="00951A77" w:rsidRPr="00AB6056" w:rsidRDefault="00951A77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E725F" w14:textId="77777777" w:rsidR="00951A77" w:rsidRPr="00AB6056" w:rsidRDefault="00951A77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2</w:t>
            </w:r>
          </w:p>
        </w:tc>
      </w:tr>
      <w:tr w:rsidR="00951A77" w:rsidRPr="00AB6056" w14:paraId="20D41F2C" w14:textId="77777777" w:rsidTr="007E40AF">
        <w:trPr>
          <w:trHeight w:val="142"/>
        </w:trPr>
        <w:tc>
          <w:tcPr>
            <w:tcW w:w="496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01AC3D9" w14:textId="77777777" w:rsidR="00951A77" w:rsidRPr="00AB6056" w:rsidRDefault="00951A77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verage dry fermented bean we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4DD85BCF" w14:textId="77777777" w:rsidR="00951A77" w:rsidRPr="00AB6056" w:rsidRDefault="00951A77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0046F755" w14:textId="77777777" w:rsidR="00951A77" w:rsidRPr="00AB6056" w:rsidRDefault="00951A77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8B3745" w14:textId="77777777" w:rsidR="00951A77" w:rsidRPr="00AB6056" w:rsidRDefault="00951A77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3</w:t>
            </w:r>
          </w:p>
        </w:tc>
      </w:tr>
      <w:tr w:rsidR="00951A77" w:rsidRPr="00AB6056" w14:paraId="123F38F0" w14:textId="77777777" w:rsidTr="007E40AF">
        <w:trPr>
          <w:trHeight w:val="29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9954" w14:textId="77777777" w:rsidR="00951A77" w:rsidRPr="00AB6056" w:rsidRDefault="00951A77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E3C9" w14:textId="77777777" w:rsidR="00951A77" w:rsidRPr="00AB6056" w:rsidRDefault="00951A77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7FAB" w14:textId="77777777" w:rsidR="00951A77" w:rsidRPr="00AB6056" w:rsidRDefault="00951A77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A14F" w14:textId="77777777" w:rsidR="00951A77" w:rsidRPr="00AB6056" w:rsidRDefault="00951A77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138A" w14:textId="77777777" w:rsidR="00951A77" w:rsidRPr="00AB6056" w:rsidRDefault="00951A77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65AF" w14:textId="77777777" w:rsidR="00951A77" w:rsidRPr="00AB6056" w:rsidRDefault="00951A77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A82B" w14:textId="77777777" w:rsidR="00951A77" w:rsidRPr="00AB6056" w:rsidRDefault="00951A77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51A77" w:rsidRPr="00AB6056" w14:paraId="04680C39" w14:textId="77777777" w:rsidTr="007E40AF">
        <w:trPr>
          <w:trHeight w:val="290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781553" w14:textId="77777777" w:rsidR="00951A77" w:rsidRPr="00AB6056" w:rsidRDefault="00951A77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y-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6C539" w14:textId="77777777" w:rsidR="00951A77" w:rsidRPr="00AB6056" w:rsidRDefault="00951A77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ber of fruits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92520" w14:textId="77777777" w:rsidR="00951A77" w:rsidRPr="00AB6056" w:rsidRDefault="00951A77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 fresh pod (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21B90" w14:textId="77777777" w:rsidR="00951A77" w:rsidRPr="00AB6056" w:rsidRDefault="00951A77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esh husk + residues (g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81C2F" w14:textId="77777777" w:rsidR="00951A77" w:rsidRPr="00AB6056" w:rsidRDefault="00951A77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esh beans (g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E0BBD" w14:textId="77777777" w:rsidR="00951A77" w:rsidRPr="00AB6056" w:rsidRDefault="00951A77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 dry beans (g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55B9B" w14:textId="77777777" w:rsidR="00951A77" w:rsidRPr="00AB6056" w:rsidRDefault="00951A77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ry beans /pod (g)</w:t>
            </w:r>
          </w:p>
        </w:tc>
      </w:tr>
      <w:tr w:rsidR="00951A77" w:rsidRPr="00AB6056" w14:paraId="445F210F" w14:textId="77777777" w:rsidTr="007E40AF">
        <w:trPr>
          <w:trHeight w:val="29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A20D" w14:textId="77777777" w:rsidR="00951A77" w:rsidRPr="00AB6056" w:rsidRDefault="00951A77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rm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A12A" w14:textId="77777777" w:rsidR="00951A77" w:rsidRPr="00AB6056" w:rsidRDefault="00951A77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BD4C" w14:textId="77777777" w:rsidR="00951A77" w:rsidRPr="00AB6056" w:rsidRDefault="00951A77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04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DBCF" w14:textId="77777777" w:rsidR="00951A77" w:rsidRPr="00AB6056" w:rsidRDefault="00951A77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0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6DD0" w14:textId="77777777" w:rsidR="00951A77" w:rsidRPr="00AB6056" w:rsidRDefault="00951A77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3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A7B2" w14:textId="77777777" w:rsidR="00951A77" w:rsidRPr="00AB6056" w:rsidRDefault="00951A77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71721" w14:textId="77777777" w:rsidR="00951A77" w:rsidRPr="00AB6056" w:rsidRDefault="00951A77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3</w:t>
            </w:r>
          </w:p>
        </w:tc>
      </w:tr>
      <w:tr w:rsidR="00951A77" w:rsidRPr="00AB6056" w14:paraId="15065178" w14:textId="77777777" w:rsidTr="007E40AF">
        <w:trPr>
          <w:trHeight w:val="29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40EA6" w14:textId="77777777" w:rsidR="00951A77" w:rsidRPr="00AB6056" w:rsidRDefault="00951A77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rm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B3BF" w14:textId="77777777" w:rsidR="00951A77" w:rsidRPr="00AB6056" w:rsidRDefault="00951A77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7E20" w14:textId="77777777" w:rsidR="00951A77" w:rsidRPr="00AB6056" w:rsidRDefault="00951A77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85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865D" w14:textId="77777777" w:rsidR="00951A77" w:rsidRPr="00AB6056" w:rsidRDefault="00951A77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7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779F" w14:textId="77777777" w:rsidR="00951A77" w:rsidRPr="00AB6056" w:rsidRDefault="00951A77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06CC" w14:textId="77777777" w:rsidR="00951A77" w:rsidRPr="00AB6056" w:rsidRDefault="00951A77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99A5" w14:textId="77777777" w:rsidR="00951A77" w:rsidRPr="00AB6056" w:rsidRDefault="00951A77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6</w:t>
            </w:r>
          </w:p>
        </w:tc>
      </w:tr>
      <w:tr w:rsidR="00951A77" w:rsidRPr="00AB6056" w14:paraId="020BB018" w14:textId="77777777" w:rsidTr="007E40AF">
        <w:trPr>
          <w:trHeight w:val="29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2C41" w14:textId="77777777" w:rsidR="00951A77" w:rsidRPr="00AB6056" w:rsidRDefault="00951A77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rm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9447" w14:textId="77777777" w:rsidR="00951A77" w:rsidRPr="00AB6056" w:rsidRDefault="00951A77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3963" w14:textId="77777777" w:rsidR="00951A77" w:rsidRPr="00AB6056" w:rsidRDefault="00951A77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69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83C1" w14:textId="77777777" w:rsidR="00951A77" w:rsidRPr="00AB6056" w:rsidRDefault="00951A77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2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2F18" w14:textId="77777777" w:rsidR="00951A77" w:rsidRPr="00AB6056" w:rsidRDefault="00951A77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5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9D75" w14:textId="77777777" w:rsidR="00951A77" w:rsidRPr="00AB6056" w:rsidRDefault="00951A77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8785" w14:textId="77777777" w:rsidR="00951A77" w:rsidRPr="00AB6056" w:rsidRDefault="00951A77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3</w:t>
            </w:r>
          </w:p>
        </w:tc>
      </w:tr>
      <w:tr w:rsidR="00951A77" w:rsidRPr="00AB6056" w14:paraId="41F32AE0" w14:textId="77777777" w:rsidTr="007E40AF">
        <w:trPr>
          <w:trHeight w:val="29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F33BB" w14:textId="77777777" w:rsidR="00951A77" w:rsidRPr="00AB6056" w:rsidRDefault="00951A77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rm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4A73" w14:textId="77777777" w:rsidR="00951A77" w:rsidRPr="00AB6056" w:rsidRDefault="00951A77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137C" w14:textId="77777777" w:rsidR="00951A77" w:rsidRPr="00AB6056" w:rsidRDefault="00951A77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73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89F6" w14:textId="77777777" w:rsidR="00951A77" w:rsidRPr="00AB6056" w:rsidRDefault="00951A77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0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7D69" w14:textId="77777777" w:rsidR="00951A77" w:rsidRPr="00AB6056" w:rsidRDefault="00951A77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7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CCDC" w14:textId="77777777" w:rsidR="00951A77" w:rsidRPr="00AB6056" w:rsidRDefault="00951A77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8D1BE" w14:textId="77777777" w:rsidR="00951A77" w:rsidRPr="00AB6056" w:rsidRDefault="00951A77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0</w:t>
            </w:r>
          </w:p>
        </w:tc>
      </w:tr>
      <w:tr w:rsidR="00951A77" w:rsidRPr="00AB6056" w14:paraId="07EBEEC8" w14:textId="77777777" w:rsidTr="007E40AF">
        <w:trPr>
          <w:trHeight w:val="290"/>
        </w:trPr>
        <w:tc>
          <w:tcPr>
            <w:tcW w:w="496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8C0BDB3" w14:textId="77777777" w:rsidR="00951A77" w:rsidRPr="00AB6056" w:rsidRDefault="00951A77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verage dry fermented bean we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53A4C34" w14:textId="77777777" w:rsidR="00951A77" w:rsidRPr="00AB6056" w:rsidRDefault="00951A77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88A2801" w14:textId="77777777" w:rsidR="00951A77" w:rsidRPr="00AB6056" w:rsidRDefault="00951A77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2D8248" w14:textId="77777777" w:rsidR="00951A77" w:rsidRPr="00AB6056" w:rsidRDefault="00951A77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0</w:t>
            </w:r>
          </w:p>
        </w:tc>
      </w:tr>
    </w:tbl>
    <w:p w14:paraId="01343458" w14:textId="77777777" w:rsidR="00951A77" w:rsidRPr="00A426EB" w:rsidRDefault="00951A77" w:rsidP="00951A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D18A941" w14:textId="77777777" w:rsidR="00D02BDF" w:rsidRDefault="00D02BDF"/>
    <w:sectPr w:rsidR="00D02B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A77"/>
    <w:rsid w:val="002B12B6"/>
    <w:rsid w:val="008A2EC2"/>
    <w:rsid w:val="00951A77"/>
    <w:rsid w:val="00D02BDF"/>
    <w:rsid w:val="00F45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F86FC"/>
  <w15:chartTrackingRefBased/>
  <w15:docId w15:val="{450C55AD-1728-4109-9D84-755D8E02D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1A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nne Gateau</dc:creator>
  <cp:keywords/>
  <dc:description/>
  <cp:lastModifiedBy>Lauranne Gateau</cp:lastModifiedBy>
  <cp:revision>2</cp:revision>
  <dcterms:created xsi:type="dcterms:W3CDTF">2018-06-22T23:45:00Z</dcterms:created>
  <dcterms:modified xsi:type="dcterms:W3CDTF">2018-06-29T16:47:00Z</dcterms:modified>
</cp:coreProperties>
</file>